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CellMar>
          <w:top w:w="113" w:type="dxa"/>
        </w:tblCellMar>
        <w:tblLook w:val="04A0" w:firstRow="1" w:lastRow="0" w:firstColumn="1" w:lastColumn="0" w:noHBand="0" w:noVBand="1"/>
      </w:tblPr>
      <w:tblGrid>
        <w:gridCol w:w="2274"/>
        <w:gridCol w:w="2256"/>
        <w:gridCol w:w="2276"/>
        <w:gridCol w:w="2266"/>
      </w:tblGrid>
      <w:tr w:rsidR="009C247B" w:rsidTr="002672E3">
        <w:tc>
          <w:tcPr>
            <w:tcW w:w="2337" w:type="dxa"/>
            <w:vAlign w:val="center"/>
          </w:tcPr>
          <w:p w:rsidR="009C247B" w:rsidRPr="0070658A" w:rsidRDefault="009C247B" w:rsidP="002672E3">
            <w:pPr>
              <w:spacing w:line="480" w:lineRule="auto"/>
              <w:jc w:val="center"/>
              <w:rPr>
                <w:b/>
                <w:noProof/>
                <w:lang w:eastAsia="nl-NL"/>
              </w:rPr>
            </w:pPr>
            <w:r w:rsidRPr="0070658A">
              <w:rPr>
                <w:b/>
                <w:noProof/>
                <w:lang w:eastAsia="nl-NL"/>
              </w:rPr>
              <w:t>Measure</w:t>
            </w:r>
          </w:p>
        </w:tc>
        <w:tc>
          <w:tcPr>
            <w:tcW w:w="2337" w:type="dxa"/>
            <w:vAlign w:val="center"/>
          </w:tcPr>
          <w:p w:rsidR="009C247B" w:rsidRPr="006203D8" w:rsidRDefault="009C247B" w:rsidP="002672E3">
            <w:pPr>
              <w:spacing w:line="480" w:lineRule="auto"/>
              <w:jc w:val="center"/>
              <w:rPr>
                <w:b/>
                <w:noProof/>
                <w:lang w:eastAsia="nl-NL"/>
              </w:rPr>
            </w:pPr>
            <w:r w:rsidRPr="006203D8">
              <w:rPr>
                <w:b/>
                <w:noProof/>
                <w:lang w:eastAsia="nl-NL"/>
              </w:rPr>
              <w:t>Fast</w:t>
            </w:r>
          </w:p>
        </w:tc>
        <w:tc>
          <w:tcPr>
            <w:tcW w:w="2338" w:type="dxa"/>
            <w:vAlign w:val="center"/>
          </w:tcPr>
          <w:p w:rsidR="009C247B" w:rsidRPr="006203D8" w:rsidRDefault="009C247B" w:rsidP="002672E3">
            <w:pPr>
              <w:spacing w:line="480" w:lineRule="auto"/>
              <w:jc w:val="center"/>
              <w:rPr>
                <w:b/>
                <w:noProof/>
                <w:lang w:eastAsia="nl-NL"/>
              </w:rPr>
            </w:pPr>
            <w:r w:rsidRPr="006203D8">
              <w:rPr>
                <w:b/>
                <w:noProof/>
                <w:lang w:eastAsia="nl-NL"/>
              </w:rPr>
              <w:t>Accurate</w:t>
            </w:r>
          </w:p>
        </w:tc>
        <w:tc>
          <w:tcPr>
            <w:tcW w:w="2338" w:type="dxa"/>
            <w:vAlign w:val="center"/>
          </w:tcPr>
          <w:p w:rsidR="009C247B" w:rsidRPr="006203D8" w:rsidRDefault="009C247B" w:rsidP="002672E3">
            <w:pPr>
              <w:spacing w:line="480" w:lineRule="auto"/>
              <w:jc w:val="center"/>
              <w:rPr>
                <w:b/>
                <w:noProof/>
                <w:lang w:eastAsia="nl-NL"/>
              </w:rPr>
            </w:pPr>
            <w:r w:rsidRPr="006203D8">
              <w:rPr>
                <w:b/>
                <w:noProof/>
                <w:lang w:eastAsia="nl-NL"/>
              </w:rPr>
              <w:t>Trade-off</w:t>
            </w:r>
          </w:p>
        </w:tc>
      </w:tr>
      <w:tr w:rsidR="009C247B" w:rsidTr="002672E3">
        <w:tc>
          <w:tcPr>
            <w:tcW w:w="2337" w:type="dxa"/>
            <w:vAlign w:val="center"/>
          </w:tcPr>
          <w:p w:rsidR="009C247B" w:rsidRPr="0049731E" w:rsidRDefault="009C247B" w:rsidP="002672E3">
            <w:pPr>
              <w:spacing w:line="480" w:lineRule="auto"/>
              <w:jc w:val="center"/>
              <w:rPr>
                <w:noProof/>
                <w:lang w:eastAsia="nl-NL"/>
              </w:rPr>
            </w:pPr>
            <w:r>
              <w:rPr>
                <w:noProof/>
                <w:lang w:eastAsia="nl-NL"/>
              </w:rPr>
              <w:t>Response</w:t>
            </w:r>
            <w:r w:rsidRPr="0049731E">
              <w:rPr>
                <w:noProof/>
                <w:lang w:eastAsia="nl-NL"/>
              </w:rPr>
              <w:t xml:space="preserve"> Times</w:t>
            </w:r>
          </w:p>
        </w:tc>
        <w:tc>
          <w:tcPr>
            <w:tcW w:w="2337" w:type="dxa"/>
            <w:vAlign w:val="center"/>
          </w:tcPr>
          <w:p w:rsidR="009C247B" w:rsidRDefault="009C247B" w:rsidP="002672E3">
            <w:pPr>
              <w:spacing w:line="480" w:lineRule="auto"/>
              <w:jc w:val="center"/>
              <w:rPr>
                <w:noProof/>
                <w:lang w:eastAsia="nl-NL"/>
              </w:rPr>
            </w:pPr>
            <w:r>
              <w:rPr>
                <w:noProof/>
                <w:lang w:eastAsia="nl-NL"/>
              </w:rPr>
              <w:t>0.62s ± 0.03s</w:t>
            </w:r>
          </w:p>
        </w:tc>
        <w:tc>
          <w:tcPr>
            <w:tcW w:w="2338" w:type="dxa"/>
            <w:vAlign w:val="center"/>
          </w:tcPr>
          <w:p w:rsidR="009C247B" w:rsidRDefault="009C247B" w:rsidP="002672E3">
            <w:pPr>
              <w:spacing w:line="480" w:lineRule="auto"/>
              <w:jc w:val="center"/>
              <w:rPr>
                <w:noProof/>
                <w:lang w:eastAsia="nl-NL"/>
              </w:rPr>
            </w:pPr>
            <w:r>
              <w:rPr>
                <w:noProof/>
                <w:lang w:eastAsia="nl-NL"/>
              </w:rPr>
              <w:t>0.64s ± 0.02s</w:t>
            </w:r>
          </w:p>
        </w:tc>
        <w:tc>
          <w:tcPr>
            <w:tcW w:w="2338" w:type="dxa"/>
            <w:vAlign w:val="center"/>
          </w:tcPr>
          <w:p w:rsidR="009C247B" w:rsidRDefault="009C247B" w:rsidP="002672E3">
            <w:pPr>
              <w:spacing w:line="480" w:lineRule="auto"/>
              <w:jc w:val="center"/>
              <w:rPr>
                <w:noProof/>
                <w:lang w:eastAsia="nl-NL"/>
              </w:rPr>
            </w:pPr>
            <w:r>
              <w:rPr>
                <w:noProof/>
                <w:lang w:eastAsia="nl-NL"/>
              </w:rPr>
              <w:t>0.63s ± 0.02s</w:t>
            </w:r>
          </w:p>
        </w:tc>
      </w:tr>
      <w:tr w:rsidR="009C247B" w:rsidTr="002672E3">
        <w:tc>
          <w:tcPr>
            <w:tcW w:w="2337" w:type="dxa"/>
            <w:vAlign w:val="center"/>
          </w:tcPr>
          <w:p w:rsidR="009C247B" w:rsidRPr="0049731E" w:rsidRDefault="009C247B" w:rsidP="002672E3">
            <w:pPr>
              <w:spacing w:line="480" w:lineRule="auto"/>
              <w:jc w:val="center"/>
              <w:rPr>
                <w:noProof/>
                <w:lang w:eastAsia="nl-NL"/>
              </w:rPr>
            </w:pPr>
            <w:r w:rsidRPr="0049731E">
              <w:rPr>
                <w:noProof/>
                <w:lang w:eastAsia="nl-NL"/>
              </w:rPr>
              <w:t>Accuracy</w:t>
            </w:r>
          </w:p>
        </w:tc>
        <w:tc>
          <w:tcPr>
            <w:tcW w:w="2337" w:type="dxa"/>
            <w:vAlign w:val="center"/>
          </w:tcPr>
          <w:p w:rsidR="009C247B" w:rsidRDefault="009C247B" w:rsidP="002672E3">
            <w:pPr>
              <w:spacing w:line="480" w:lineRule="auto"/>
              <w:jc w:val="center"/>
              <w:rPr>
                <w:noProof/>
                <w:lang w:eastAsia="nl-NL"/>
              </w:rPr>
            </w:pPr>
            <w:r>
              <w:rPr>
                <w:noProof/>
                <w:lang w:eastAsia="nl-NL"/>
              </w:rPr>
              <w:t>77% ± 3%</w:t>
            </w:r>
          </w:p>
        </w:tc>
        <w:tc>
          <w:tcPr>
            <w:tcW w:w="2338" w:type="dxa"/>
            <w:vAlign w:val="center"/>
          </w:tcPr>
          <w:p w:rsidR="009C247B" w:rsidRDefault="009C247B" w:rsidP="002672E3">
            <w:pPr>
              <w:spacing w:line="480" w:lineRule="auto"/>
              <w:jc w:val="center"/>
              <w:rPr>
                <w:noProof/>
                <w:lang w:eastAsia="nl-NL"/>
              </w:rPr>
            </w:pPr>
            <w:r>
              <w:rPr>
                <w:noProof/>
                <w:lang w:eastAsia="nl-NL"/>
              </w:rPr>
              <w:t>79% ± 3%</w:t>
            </w:r>
          </w:p>
        </w:tc>
        <w:tc>
          <w:tcPr>
            <w:tcW w:w="2338" w:type="dxa"/>
            <w:vAlign w:val="center"/>
          </w:tcPr>
          <w:p w:rsidR="009C247B" w:rsidRDefault="009C247B" w:rsidP="002672E3">
            <w:pPr>
              <w:spacing w:line="480" w:lineRule="auto"/>
              <w:jc w:val="center"/>
              <w:rPr>
                <w:noProof/>
                <w:lang w:eastAsia="nl-NL"/>
              </w:rPr>
            </w:pPr>
            <w:r>
              <w:rPr>
                <w:noProof/>
                <w:lang w:eastAsia="nl-NL"/>
              </w:rPr>
              <w:t>79% ± 3%</w:t>
            </w:r>
          </w:p>
        </w:tc>
      </w:tr>
    </w:tbl>
    <w:p w:rsidR="009C247B" w:rsidRDefault="009C247B" w:rsidP="009C247B">
      <w:pPr>
        <w:spacing w:before="240" w:line="480" w:lineRule="auto"/>
        <w:jc w:val="both"/>
        <w:rPr>
          <w:noProof/>
          <w:lang w:eastAsia="nl-NL"/>
        </w:rPr>
      </w:pPr>
      <w:r w:rsidRPr="006203D8">
        <w:rPr>
          <w:b/>
          <w:noProof/>
          <w:lang w:eastAsia="nl-NL"/>
        </w:rPr>
        <w:t xml:space="preserve">Table </w:t>
      </w:r>
      <w:r>
        <w:rPr>
          <w:b/>
          <w:noProof/>
          <w:lang w:eastAsia="nl-NL"/>
        </w:rPr>
        <w:t>S1</w:t>
      </w:r>
      <w:r w:rsidRPr="006203D8">
        <w:rPr>
          <w:b/>
          <w:noProof/>
          <w:lang w:eastAsia="nl-NL"/>
        </w:rPr>
        <w:t>. Behavioral performance</w:t>
      </w:r>
      <w:r>
        <w:rPr>
          <w:b/>
          <w:noProof/>
          <w:lang w:eastAsia="nl-NL"/>
        </w:rPr>
        <w:t xml:space="preserve"> per speed/accuracy instruction. </w:t>
      </w:r>
      <w:r>
        <w:rPr>
          <w:noProof/>
          <w:lang w:eastAsia="nl-NL"/>
        </w:rPr>
        <w:t>Means and standard deviations are shown per behavioral performance measures and per instruction.</w:t>
      </w:r>
    </w:p>
    <w:p w:rsidR="00F83459" w:rsidRDefault="00F83459">
      <w:bookmarkStart w:id="0" w:name="_GoBack"/>
      <w:bookmarkEnd w:id="0"/>
    </w:p>
    <w:sectPr w:rsidR="00F8345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247B"/>
    <w:rsid w:val="00011761"/>
    <w:rsid w:val="00020ABA"/>
    <w:rsid w:val="000329F8"/>
    <w:rsid w:val="00033D43"/>
    <w:rsid w:val="00047F4B"/>
    <w:rsid w:val="00054867"/>
    <w:rsid w:val="0006536C"/>
    <w:rsid w:val="00096ECF"/>
    <w:rsid w:val="000B4AFA"/>
    <w:rsid w:val="000C23EA"/>
    <w:rsid w:val="000D059A"/>
    <w:rsid w:val="000D1704"/>
    <w:rsid w:val="000F65BD"/>
    <w:rsid w:val="00125209"/>
    <w:rsid w:val="0014354D"/>
    <w:rsid w:val="00152381"/>
    <w:rsid w:val="00162C07"/>
    <w:rsid w:val="00182548"/>
    <w:rsid w:val="001914D4"/>
    <w:rsid w:val="001A02C2"/>
    <w:rsid w:val="001B4D53"/>
    <w:rsid w:val="001E1E74"/>
    <w:rsid w:val="00200ED5"/>
    <w:rsid w:val="00203D64"/>
    <w:rsid w:val="00213673"/>
    <w:rsid w:val="00216611"/>
    <w:rsid w:val="00235E92"/>
    <w:rsid w:val="0025618D"/>
    <w:rsid w:val="00261F86"/>
    <w:rsid w:val="002770E4"/>
    <w:rsid w:val="00295AFF"/>
    <w:rsid w:val="002D7428"/>
    <w:rsid w:val="002D7FB1"/>
    <w:rsid w:val="002E388D"/>
    <w:rsid w:val="00312E81"/>
    <w:rsid w:val="00323D85"/>
    <w:rsid w:val="00364118"/>
    <w:rsid w:val="00373974"/>
    <w:rsid w:val="00395AC9"/>
    <w:rsid w:val="003A396F"/>
    <w:rsid w:val="003A5642"/>
    <w:rsid w:val="003D347C"/>
    <w:rsid w:val="003E2C01"/>
    <w:rsid w:val="003F3CC6"/>
    <w:rsid w:val="003F6608"/>
    <w:rsid w:val="00451B2C"/>
    <w:rsid w:val="00455CFF"/>
    <w:rsid w:val="004653A0"/>
    <w:rsid w:val="004657B9"/>
    <w:rsid w:val="004658F2"/>
    <w:rsid w:val="004928C9"/>
    <w:rsid w:val="004944E3"/>
    <w:rsid w:val="004A1BA6"/>
    <w:rsid w:val="004A7436"/>
    <w:rsid w:val="004B1E21"/>
    <w:rsid w:val="004B1F17"/>
    <w:rsid w:val="004C0246"/>
    <w:rsid w:val="004C5E93"/>
    <w:rsid w:val="004F3A3F"/>
    <w:rsid w:val="00501450"/>
    <w:rsid w:val="00511B2E"/>
    <w:rsid w:val="0052186B"/>
    <w:rsid w:val="00531DBB"/>
    <w:rsid w:val="00533F91"/>
    <w:rsid w:val="00553679"/>
    <w:rsid w:val="00560586"/>
    <w:rsid w:val="00560E17"/>
    <w:rsid w:val="005713B3"/>
    <w:rsid w:val="005966CB"/>
    <w:rsid w:val="005E142E"/>
    <w:rsid w:val="0062188C"/>
    <w:rsid w:val="00635953"/>
    <w:rsid w:val="00673F65"/>
    <w:rsid w:val="00675A3D"/>
    <w:rsid w:val="006B5559"/>
    <w:rsid w:val="006F27A5"/>
    <w:rsid w:val="006F369B"/>
    <w:rsid w:val="00707826"/>
    <w:rsid w:val="00721D96"/>
    <w:rsid w:val="00731AB7"/>
    <w:rsid w:val="00754F23"/>
    <w:rsid w:val="00771366"/>
    <w:rsid w:val="007810D0"/>
    <w:rsid w:val="0078377D"/>
    <w:rsid w:val="00796075"/>
    <w:rsid w:val="007D6A64"/>
    <w:rsid w:val="007E22A1"/>
    <w:rsid w:val="00814D46"/>
    <w:rsid w:val="00836BDD"/>
    <w:rsid w:val="00891118"/>
    <w:rsid w:val="00893CE8"/>
    <w:rsid w:val="008B6E44"/>
    <w:rsid w:val="009035CD"/>
    <w:rsid w:val="00904F3B"/>
    <w:rsid w:val="009207D4"/>
    <w:rsid w:val="0094465C"/>
    <w:rsid w:val="009556BF"/>
    <w:rsid w:val="0095648A"/>
    <w:rsid w:val="00956ADE"/>
    <w:rsid w:val="00960BF0"/>
    <w:rsid w:val="00964B17"/>
    <w:rsid w:val="009A27B3"/>
    <w:rsid w:val="009A29E4"/>
    <w:rsid w:val="009B68E3"/>
    <w:rsid w:val="009C00DE"/>
    <w:rsid w:val="009C247B"/>
    <w:rsid w:val="009D7966"/>
    <w:rsid w:val="009E1940"/>
    <w:rsid w:val="00A3599A"/>
    <w:rsid w:val="00A42423"/>
    <w:rsid w:val="00A530E8"/>
    <w:rsid w:val="00A84225"/>
    <w:rsid w:val="00A87860"/>
    <w:rsid w:val="00A92566"/>
    <w:rsid w:val="00AA4F63"/>
    <w:rsid w:val="00AA6664"/>
    <w:rsid w:val="00AB0CF1"/>
    <w:rsid w:val="00AC5409"/>
    <w:rsid w:val="00AD0576"/>
    <w:rsid w:val="00AE24DC"/>
    <w:rsid w:val="00AE7081"/>
    <w:rsid w:val="00AF08A0"/>
    <w:rsid w:val="00B04240"/>
    <w:rsid w:val="00B06DB8"/>
    <w:rsid w:val="00B76E78"/>
    <w:rsid w:val="00B84092"/>
    <w:rsid w:val="00B97941"/>
    <w:rsid w:val="00BB2D56"/>
    <w:rsid w:val="00BB3F19"/>
    <w:rsid w:val="00BC6719"/>
    <w:rsid w:val="00BD5E11"/>
    <w:rsid w:val="00BE41CB"/>
    <w:rsid w:val="00C1742D"/>
    <w:rsid w:val="00C2592B"/>
    <w:rsid w:val="00C44C5B"/>
    <w:rsid w:val="00C62D59"/>
    <w:rsid w:val="00C72E08"/>
    <w:rsid w:val="00C75F30"/>
    <w:rsid w:val="00C938B0"/>
    <w:rsid w:val="00CB02D7"/>
    <w:rsid w:val="00CE33F2"/>
    <w:rsid w:val="00D059CB"/>
    <w:rsid w:val="00D1086B"/>
    <w:rsid w:val="00D32EF1"/>
    <w:rsid w:val="00D32EF4"/>
    <w:rsid w:val="00D633B7"/>
    <w:rsid w:val="00D74771"/>
    <w:rsid w:val="00DA0313"/>
    <w:rsid w:val="00DA3C7F"/>
    <w:rsid w:val="00DA5ECA"/>
    <w:rsid w:val="00DC1590"/>
    <w:rsid w:val="00DD0AF5"/>
    <w:rsid w:val="00E05E3B"/>
    <w:rsid w:val="00E13A9F"/>
    <w:rsid w:val="00E23882"/>
    <w:rsid w:val="00E37607"/>
    <w:rsid w:val="00E403C8"/>
    <w:rsid w:val="00E4564C"/>
    <w:rsid w:val="00E45E07"/>
    <w:rsid w:val="00E45F1B"/>
    <w:rsid w:val="00E63008"/>
    <w:rsid w:val="00E80D28"/>
    <w:rsid w:val="00E87045"/>
    <w:rsid w:val="00E9368C"/>
    <w:rsid w:val="00EA5F7E"/>
    <w:rsid w:val="00EC1C88"/>
    <w:rsid w:val="00EE38A9"/>
    <w:rsid w:val="00F07B34"/>
    <w:rsid w:val="00F21C0E"/>
    <w:rsid w:val="00F44983"/>
    <w:rsid w:val="00F50070"/>
    <w:rsid w:val="00F515C7"/>
    <w:rsid w:val="00F55857"/>
    <w:rsid w:val="00F60CDA"/>
    <w:rsid w:val="00F83459"/>
    <w:rsid w:val="00F91E56"/>
    <w:rsid w:val="00F92F5B"/>
    <w:rsid w:val="00FA0A3C"/>
    <w:rsid w:val="00FB5280"/>
    <w:rsid w:val="00FD5D11"/>
    <w:rsid w:val="00FF76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1F261A5-D2F0-4734-BA3C-EA997894E8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C247B"/>
    <w:pPr>
      <w:spacing w:after="200" w:line="276" w:lineRule="auto"/>
    </w:pPr>
    <w:rPr>
      <w:rFonts w:ascii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C247B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47</Characters>
  <Application>Microsoft Office Word</Application>
  <DocSecurity>0</DocSecurity>
  <Lines>2</Lines>
  <Paragraphs>1</Paragraphs>
  <ScaleCrop>false</ScaleCrop>
  <Company/>
  <LinksUpToDate>false</LinksUpToDate>
  <CharactersWithSpaces>2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nix N.</dc:creator>
  <cp:keywords/>
  <dc:description/>
  <cp:lastModifiedBy>Marnix N.</cp:lastModifiedBy>
  <cp:revision>1</cp:revision>
  <dcterms:created xsi:type="dcterms:W3CDTF">2019-09-25T08:40:00Z</dcterms:created>
  <dcterms:modified xsi:type="dcterms:W3CDTF">2019-09-25T08:40:00Z</dcterms:modified>
</cp:coreProperties>
</file>